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EB180" w14:textId="77777777" w:rsidR="00140AD8" w:rsidRPr="00623BAC" w:rsidRDefault="00140AD8" w:rsidP="00140AD8">
      <w:pPr>
        <w:spacing w:after="0" w:line="480" w:lineRule="auto"/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Development of c</w:t>
      </w:r>
      <w:r w:rsidRPr="00623BAC">
        <w:rPr>
          <w:rFonts w:ascii="Arial" w:hAnsi="Arial" w:cs="Arial"/>
          <w:b/>
          <w:bCs/>
          <w:sz w:val="32"/>
          <w:szCs w:val="32"/>
        </w:rPr>
        <w:t xml:space="preserve">ancer surveillance </w:t>
      </w:r>
      <w:r>
        <w:rPr>
          <w:rFonts w:ascii="Arial" w:hAnsi="Arial" w:cs="Arial"/>
          <w:b/>
          <w:bCs/>
          <w:sz w:val="32"/>
          <w:szCs w:val="32"/>
        </w:rPr>
        <w:t xml:space="preserve">guidelines </w:t>
      </w:r>
      <w:r w:rsidRPr="00623BAC">
        <w:rPr>
          <w:rFonts w:ascii="Arial" w:hAnsi="Arial" w:cs="Arial"/>
          <w:b/>
          <w:bCs/>
          <w:sz w:val="32"/>
          <w:szCs w:val="32"/>
        </w:rPr>
        <w:t xml:space="preserve">in Ataxia Telangiectasia: </w:t>
      </w:r>
      <w:r>
        <w:rPr>
          <w:rFonts w:ascii="Arial" w:hAnsi="Arial" w:cs="Arial"/>
          <w:b/>
          <w:bCs/>
          <w:sz w:val="32"/>
          <w:szCs w:val="32"/>
        </w:rPr>
        <w:t>A Delphi-based consensus survey of international experts</w:t>
      </w:r>
    </w:p>
    <w:p w14:paraId="330792F6" w14:textId="77777777" w:rsidR="004C7042" w:rsidRDefault="004C7042" w:rsidP="00DA338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CC217C0" w14:textId="78B4D482" w:rsidR="00DA3383" w:rsidRDefault="003239C2" w:rsidP="00DA338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</w:t>
      </w:r>
      <w:r w:rsidR="004C7042">
        <w:rPr>
          <w:rFonts w:ascii="Arial" w:hAnsi="Arial" w:cs="Arial"/>
          <w:b/>
          <w:bCs/>
          <w:sz w:val="24"/>
          <w:szCs w:val="24"/>
        </w:rPr>
        <w:t>ary file</w:t>
      </w:r>
      <w:r w:rsidR="00140AD8">
        <w:rPr>
          <w:rFonts w:ascii="Arial" w:hAnsi="Arial" w:cs="Arial"/>
          <w:b/>
          <w:bCs/>
          <w:sz w:val="24"/>
          <w:szCs w:val="24"/>
        </w:rPr>
        <w:t xml:space="preserve"> 1</w:t>
      </w:r>
    </w:p>
    <w:p w14:paraId="4C4980DA" w14:textId="77777777" w:rsidR="00745BDD" w:rsidRPr="00DA3383" w:rsidRDefault="00745BDD" w:rsidP="00DA338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4CFD268" w14:textId="77777777" w:rsidR="00745BDD" w:rsidRPr="00745BDD" w:rsidRDefault="00745BDD" w:rsidP="00745BD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45BDD">
        <w:rPr>
          <w:rFonts w:ascii="Arial" w:hAnsi="Arial" w:cs="Arial"/>
          <w:sz w:val="24"/>
          <w:szCs w:val="24"/>
        </w:rPr>
        <w:t>The Delphi questionnaire will consist of 6 questions with different formats.</w:t>
      </w:r>
    </w:p>
    <w:p w14:paraId="6DF2333B" w14:textId="73FACC33" w:rsidR="00DA3383" w:rsidRDefault="00745BDD" w:rsidP="00745BD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45BDD">
        <w:rPr>
          <w:rFonts w:ascii="Arial" w:hAnsi="Arial" w:cs="Arial"/>
          <w:sz w:val="24"/>
          <w:szCs w:val="24"/>
        </w:rPr>
        <w:t>The results collected on this round will be provided in the next round.</w:t>
      </w:r>
    </w:p>
    <w:p w14:paraId="7778AAEC" w14:textId="77777777" w:rsidR="00745BDD" w:rsidRDefault="00745BDD" w:rsidP="00745BD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4C7B9D6" w14:textId="5FC6C27C" w:rsidR="00432F3D" w:rsidRPr="00432F3D" w:rsidRDefault="00432F3D" w:rsidP="00DA3383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432F3D">
        <w:rPr>
          <w:rFonts w:ascii="Arial" w:hAnsi="Arial" w:cs="Arial"/>
          <w:i/>
          <w:sz w:val="24"/>
          <w:szCs w:val="24"/>
        </w:rPr>
        <w:t>Question 1</w:t>
      </w:r>
    </w:p>
    <w:tbl>
      <w:tblPr>
        <w:tblStyle w:val="TableGrid"/>
        <w:tblW w:w="10065" w:type="dxa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805"/>
        <w:gridCol w:w="1137"/>
        <w:gridCol w:w="1177"/>
        <w:gridCol w:w="1350"/>
        <w:gridCol w:w="1137"/>
        <w:gridCol w:w="1350"/>
        <w:gridCol w:w="857"/>
        <w:gridCol w:w="1252"/>
      </w:tblGrid>
      <w:tr w:rsidR="00140AD8" w14:paraId="6ACE5DFE" w14:textId="77777777" w:rsidTr="00140AD8">
        <w:tc>
          <w:tcPr>
            <w:tcW w:w="10065" w:type="dxa"/>
            <w:gridSpan w:val="8"/>
            <w:vAlign w:val="center"/>
          </w:tcPr>
          <w:p w14:paraId="42D7AAA7" w14:textId="77777777" w:rsidR="00140AD8" w:rsidRPr="00140AD8" w:rsidRDefault="00140AD8" w:rsidP="00140AD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Do you agree with the following statement: "Evidence-based guidelines for cancer</w:t>
            </w:r>
          </w:p>
          <w:p w14:paraId="558502EF" w14:textId="65BDF634" w:rsidR="00140AD8" w:rsidRDefault="00140AD8" w:rsidP="00140AD8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surveillance in people with A-T are required"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*Required</w:t>
            </w:r>
          </w:p>
        </w:tc>
      </w:tr>
      <w:tr w:rsidR="00140AD8" w14:paraId="67BED9A9" w14:textId="77777777" w:rsidTr="00140AD8">
        <w:tc>
          <w:tcPr>
            <w:tcW w:w="1805" w:type="dxa"/>
            <w:vAlign w:val="center"/>
          </w:tcPr>
          <w:p w14:paraId="09F8CAF1" w14:textId="77777777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288E4828" w14:textId="2C592F99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177" w:type="dxa"/>
            <w:vAlign w:val="center"/>
          </w:tcPr>
          <w:p w14:paraId="757300BE" w14:textId="5DD0B077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agree</w:t>
            </w:r>
          </w:p>
        </w:tc>
        <w:tc>
          <w:tcPr>
            <w:tcW w:w="1350" w:type="dxa"/>
            <w:vAlign w:val="center"/>
          </w:tcPr>
          <w:p w14:paraId="57F06D89" w14:textId="2642523B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what disagree</w:t>
            </w:r>
          </w:p>
        </w:tc>
        <w:tc>
          <w:tcPr>
            <w:tcW w:w="1137" w:type="dxa"/>
            <w:vAlign w:val="center"/>
          </w:tcPr>
          <w:p w14:paraId="3DA70BFE" w14:textId="2D885E8E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ither agree nor disagree</w:t>
            </w:r>
          </w:p>
        </w:tc>
        <w:tc>
          <w:tcPr>
            <w:tcW w:w="1350" w:type="dxa"/>
            <w:vAlign w:val="center"/>
          </w:tcPr>
          <w:p w14:paraId="4C83E657" w14:textId="604D9628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what agree</w:t>
            </w:r>
          </w:p>
        </w:tc>
        <w:tc>
          <w:tcPr>
            <w:tcW w:w="857" w:type="dxa"/>
            <w:vAlign w:val="center"/>
          </w:tcPr>
          <w:p w14:paraId="7B2873FD" w14:textId="3A272DF8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ree</w:t>
            </w:r>
          </w:p>
        </w:tc>
        <w:tc>
          <w:tcPr>
            <w:tcW w:w="1252" w:type="dxa"/>
            <w:vAlign w:val="center"/>
          </w:tcPr>
          <w:p w14:paraId="59F6AFB0" w14:textId="170EC098" w:rsidR="00140AD8" w:rsidRDefault="00140AD8" w:rsidP="00140AD8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agree</w:t>
            </w:r>
          </w:p>
        </w:tc>
      </w:tr>
      <w:tr w:rsidR="00140AD8" w14:paraId="6858DBB0" w14:textId="77777777" w:rsidTr="00140AD8">
        <w:tc>
          <w:tcPr>
            <w:tcW w:w="1805" w:type="dxa"/>
            <w:vAlign w:val="center"/>
          </w:tcPr>
          <w:p w14:paraId="1FB129B9" w14:textId="3DF989D6" w:rsidR="00140AD8" w:rsidRDefault="00140AD8" w:rsidP="00140AD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vel of agreement</w:t>
            </w:r>
          </w:p>
        </w:tc>
        <w:tc>
          <w:tcPr>
            <w:tcW w:w="1137" w:type="dxa"/>
            <w:vAlign w:val="center"/>
          </w:tcPr>
          <w:p w14:paraId="6A9A6550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402D965D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FEE41A2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14:paraId="6258A124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D2AD23E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ED09180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26ADACD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0AD8" w14:paraId="0556E412" w14:textId="77777777" w:rsidTr="00140AD8">
        <w:tc>
          <w:tcPr>
            <w:tcW w:w="10065" w:type="dxa"/>
            <w:gridSpan w:val="8"/>
            <w:vAlign w:val="center"/>
          </w:tcPr>
          <w:p w14:paraId="1489CBAA" w14:textId="3545EFB0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Are there any suggestions you have for amending this statement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Optional</w:t>
            </w:r>
          </w:p>
        </w:tc>
      </w:tr>
      <w:tr w:rsidR="00140AD8" w14:paraId="5E15CCC3" w14:textId="77777777" w:rsidTr="00140AD8">
        <w:tc>
          <w:tcPr>
            <w:tcW w:w="10065" w:type="dxa"/>
            <w:gridSpan w:val="8"/>
            <w:vAlign w:val="center"/>
          </w:tcPr>
          <w:p w14:paraId="2CEEBEAD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8E6607A" w14:textId="394A8C92" w:rsidR="00EE76FB" w:rsidRDefault="00D74381" w:rsidP="00E66A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BFF9C6B" w14:textId="3B779437" w:rsidR="00140AD8" w:rsidRPr="00432F3D" w:rsidRDefault="00432F3D" w:rsidP="00E66A4E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432F3D">
        <w:rPr>
          <w:rFonts w:ascii="Arial" w:hAnsi="Arial" w:cs="Arial"/>
          <w:i/>
          <w:sz w:val="24"/>
          <w:szCs w:val="24"/>
        </w:rPr>
        <w:t>Question 2</w:t>
      </w:r>
    </w:p>
    <w:tbl>
      <w:tblPr>
        <w:tblStyle w:val="TableGrid"/>
        <w:tblW w:w="10065" w:type="dxa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8930"/>
      </w:tblGrid>
      <w:tr w:rsidR="00140AD8" w14:paraId="64935E54" w14:textId="77777777" w:rsidTr="00432F3D">
        <w:tc>
          <w:tcPr>
            <w:tcW w:w="1006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F22C1F" w14:textId="70AD30C4" w:rsidR="00140AD8" w:rsidRDefault="00140AD8" w:rsidP="00140AD8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We are conducting a feasibility trial of whole body MRI for cancer detection in people with AT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0AD8">
              <w:rPr>
                <w:rFonts w:ascii="Arial" w:hAnsi="Arial" w:cs="Arial"/>
                <w:sz w:val="24"/>
                <w:szCs w:val="24"/>
              </w:rPr>
              <w:t>If this is successful, we hope to conduct a prospective trial of cancer screening in A-T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0AD8">
              <w:rPr>
                <w:rFonts w:ascii="Arial" w:hAnsi="Arial" w:cs="Arial"/>
                <w:sz w:val="24"/>
                <w:szCs w:val="24"/>
              </w:rPr>
              <w:t>which will contribute to the development of evidence-based guideline. What other tests d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40AD8">
              <w:rPr>
                <w:rFonts w:ascii="Arial" w:hAnsi="Arial" w:cs="Arial"/>
                <w:sz w:val="24"/>
                <w:szCs w:val="24"/>
              </w:rPr>
              <w:t xml:space="preserve">you think should be included in a cancer surveillance programme in A-T? 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*Required</w:t>
            </w:r>
          </w:p>
        </w:tc>
      </w:tr>
      <w:tr w:rsidR="00140AD8" w14:paraId="4130A53F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697C8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499047" w14:textId="6E6930B4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Full blood count and blood film</w:t>
            </w:r>
          </w:p>
        </w:tc>
      </w:tr>
      <w:tr w:rsidR="00140AD8" w14:paraId="5FA0F279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0373C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93A800" w14:textId="7EE8FE0D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Liver function tests</w:t>
            </w:r>
          </w:p>
        </w:tc>
      </w:tr>
      <w:tr w:rsidR="00140AD8" w14:paraId="3795263F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30112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CCE5B6" w14:textId="3849EF08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Alpha fetoprotein</w:t>
            </w:r>
          </w:p>
        </w:tc>
      </w:tr>
      <w:tr w:rsidR="00140AD8" w14:paraId="715BA4E1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92264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D9388F" w14:textId="0BC07042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Beta Human Chorionic Gonadotrophin</w:t>
            </w:r>
          </w:p>
        </w:tc>
      </w:tr>
      <w:tr w:rsidR="00140AD8" w14:paraId="2D963814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15142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274530" w14:textId="2C0D6136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40AD8">
              <w:rPr>
                <w:rFonts w:ascii="Arial" w:hAnsi="Arial" w:cs="Arial"/>
                <w:sz w:val="24"/>
                <w:szCs w:val="24"/>
              </w:rPr>
              <w:t>Lactate Dehydrogenase</w:t>
            </w:r>
          </w:p>
        </w:tc>
      </w:tr>
      <w:tr w:rsidR="00140AD8" w14:paraId="46DD5025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211A2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9B60CC" w14:textId="1F1C1BBE" w:rsidR="00140AD8" w:rsidRDefault="00432F3D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Epstein-Barr Virus</w:t>
            </w:r>
          </w:p>
        </w:tc>
      </w:tr>
      <w:tr w:rsidR="00140AD8" w14:paraId="7F06ECDC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02DFD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A11748" w14:textId="63BC4774" w:rsidR="00140AD8" w:rsidRDefault="00432F3D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I do not feel able to answer this question</w:t>
            </w:r>
          </w:p>
        </w:tc>
      </w:tr>
      <w:tr w:rsidR="00140AD8" w14:paraId="0CA03A48" w14:textId="77777777" w:rsidTr="00432F3D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B124" w14:textId="77777777" w:rsidR="00140AD8" w:rsidRDefault="00140AD8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E58159" w14:textId="3C70EB5C" w:rsidR="00140AD8" w:rsidRDefault="00432F3D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432F3D" w14:paraId="10EBEF31" w14:textId="77777777" w:rsidTr="00432F3D"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5049" w14:textId="28343D2B" w:rsidR="00432F3D" w:rsidRDefault="00432F3D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ase specify</w:t>
            </w:r>
          </w:p>
        </w:tc>
      </w:tr>
      <w:tr w:rsidR="00432F3D" w14:paraId="51D01AB3" w14:textId="77777777" w:rsidTr="00432F3D">
        <w:tc>
          <w:tcPr>
            <w:tcW w:w="1006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5BBF8B" w14:textId="77777777" w:rsidR="00432F3D" w:rsidRDefault="00432F3D" w:rsidP="00E66A4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0D144B3" w14:textId="6DB6F65E" w:rsidR="00140AD8" w:rsidRDefault="00140AD8" w:rsidP="00E66A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B0EDAD3" w14:textId="08449EB1" w:rsidR="00432F3D" w:rsidRPr="00432F3D" w:rsidRDefault="00432F3D" w:rsidP="00432F3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432F3D">
        <w:rPr>
          <w:rFonts w:ascii="Arial" w:hAnsi="Arial" w:cs="Arial"/>
          <w:i/>
          <w:sz w:val="24"/>
          <w:szCs w:val="24"/>
        </w:rPr>
        <w:t>Q</w:t>
      </w:r>
      <w:r>
        <w:rPr>
          <w:rFonts w:ascii="Arial" w:hAnsi="Arial" w:cs="Arial"/>
          <w:i/>
          <w:sz w:val="24"/>
          <w:szCs w:val="24"/>
        </w:rPr>
        <w:t>uestion 3</w:t>
      </w:r>
    </w:p>
    <w:tbl>
      <w:tblPr>
        <w:tblStyle w:val="TableGrid"/>
        <w:tblW w:w="10065" w:type="dxa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8930"/>
      </w:tblGrid>
      <w:tr w:rsidR="00432F3D" w14:paraId="0C45D3E5" w14:textId="77777777" w:rsidTr="0048781B">
        <w:tc>
          <w:tcPr>
            <w:tcW w:w="1006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ED93A4" w14:textId="09051003" w:rsidR="00432F3D" w:rsidRPr="00432F3D" w:rsidRDefault="00432F3D" w:rsidP="00432F3D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32F3D">
              <w:rPr>
                <w:rFonts w:ascii="Arial" w:hAnsi="Arial" w:cs="Arial"/>
                <w:i/>
                <w:sz w:val="24"/>
                <w:szCs w:val="24"/>
              </w:rPr>
              <w:t>Based on your experience of caring for people with A-T, what do you think the optimum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432F3D">
              <w:rPr>
                <w:rFonts w:ascii="Arial" w:hAnsi="Arial" w:cs="Arial"/>
                <w:i/>
                <w:sz w:val="24"/>
                <w:szCs w:val="24"/>
              </w:rPr>
              <w:t xml:space="preserve">interval for performing screening test would be?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*Required</w:t>
            </w:r>
          </w:p>
        </w:tc>
      </w:tr>
      <w:tr w:rsidR="00432F3D" w14:paraId="2298C86C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EBF72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636EA7" w14:textId="2ED7A85A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months</w:t>
            </w:r>
          </w:p>
        </w:tc>
      </w:tr>
      <w:tr w:rsidR="00432F3D" w14:paraId="63DA1604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DA336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7B2F7F" w14:textId="7E56F431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year</w:t>
            </w:r>
          </w:p>
        </w:tc>
      </w:tr>
      <w:tr w:rsidR="00432F3D" w14:paraId="61567DE7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9376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A4E0F2" w14:textId="28228024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years</w:t>
            </w:r>
          </w:p>
        </w:tc>
      </w:tr>
      <w:tr w:rsidR="00432F3D" w14:paraId="07C818C7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E687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209A32" w14:textId="7AED2DD2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years</w:t>
            </w:r>
          </w:p>
        </w:tc>
      </w:tr>
      <w:tr w:rsidR="00432F3D" w14:paraId="0AE0A068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B4F01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C2A27F" w14:textId="45C34785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years</w:t>
            </w:r>
          </w:p>
        </w:tc>
      </w:tr>
      <w:tr w:rsidR="00432F3D" w14:paraId="478E4AD2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9C402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6165E2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I do not feel able to answer this question</w:t>
            </w:r>
          </w:p>
        </w:tc>
      </w:tr>
      <w:tr w:rsidR="00432F3D" w14:paraId="1ABE9ECC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2B36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5B970C" w14:textId="00ECA026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– please specify</w:t>
            </w:r>
          </w:p>
        </w:tc>
      </w:tr>
      <w:tr w:rsidR="00432F3D" w14:paraId="647C3D7E" w14:textId="77777777" w:rsidTr="0048781B">
        <w:tc>
          <w:tcPr>
            <w:tcW w:w="1006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2B2D79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F166478" w14:textId="08D75C4D" w:rsidR="00432F3D" w:rsidRDefault="00432F3D" w:rsidP="00E66A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432FE41" w14:textId="1E6C61F1" w:rsidR="00432F3D" w:rsidRPr="00432F3D" w:rsidRDefault="00432F3D" w:rsidP="00432F3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432F3D">
        <w:rPr>
          <w:rFonts w:ascii="Arial" w:hAnsi="Arial" w:cs="Arial"/>
          <w:i/>
          <w:sz w:val="24"/>
          <w:szCs w:val="24"/>
        </w:rPr>
        <w:t>Q</w:t>
      </w:r>
      <w:r w:rsidR="00573500">
        <w:rPr>
          <w:rFonts w:ascii="Arial" w:hAnsi="Arial" w:cs="Arial"/>
          <w:i/>
          <w:sz w:val="24"/>
          <w:szCs w:val="24"/>
        </w:rPr>
        <w:t>uestion 4</w:t>
      </w:r>
    </w:p>
    <w:tbl>
      <w:tblPr>
        <w:tblStyle w:val="TableGrid"/>
        <w:tblW w:w="10065" w:type="dxa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8930"/>
      </w:tblGrid>
      <w:tr w:rsidR="00432F3D" w14:paraId="02F2DE4C" w14:textId="77777777" w:rsidTr="0048781B">
        <w:tc>
          <w:tcPr>
            <w:tcW w:w="1006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06E04E" w14:textId="77777777" w:rsidR="00432F3D" w:rsidRPr="00432F3D" w:rsidRDefault="00432F3D" w:rsidP="00432F3D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432F3D">
              <w:rPr>
                <w:rFonts w:ascii="Arial" w:hAnsi="Arial" w:cs="Arial"/>
                <w:i/>
                <w:sz w:val="24"/>
                <w:szCs w:val="24"/>
              </w:rPr>
              <w:lastRenderedPageBreak/>
              <w:t>Do you think that screening intervals would need to be different between children and adults</w:t>
            </w:r>
          </w:p>
          <w:p w14:paraId="7350EF22" w14:textId="20C39DB4" w:rsidR="00432F3D" w:rsidRPr="00432F3D" w:rsidRDefault="00432F3D" w:rsidP="00432F3D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with A-T 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*Required</w:t>
            </w:r>
          </w:p>
        </w:tc>
      </w:tr>
      <w:tr w:rsidR="00432F3D" w14:paraId="0FC63C46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6AF4D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BFDE76" w14:textId="32D07E66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432F3D" w14:paraId="723596EC" w14:textId="77777777" w:rsidTr="00DE767A"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712B5" w14:textId="5729EC69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Please explain further</w:t>
            </w:r>
          </w:p>
        </w:tc>
      </w:tr>
      <w:tr w:rsidR="00432F3D" w14:paraId="16B97A73" w14:textId="77777777" w:rsidTr="00284D61"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AB048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2F3D" w14:paraId="49AD41D6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2F005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BEB832" w14:textId="2B233F5B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432F3D" w14:paraId="04F278D4" w14:textId="77777777" w:rsidTr="00BD62E1"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0C23" w14:textId="7A951E31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Please explain further</w:t>
            </w:r>
          </w:p>
        </w:tc>
      </w:tr>
      <w:tr w:rsidR="00432F3D" w14:paraId="4AF2ECBB" w14:textId="77777777" w:rsidTr="00573500"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89C5A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32F3D" w14:paraId="41D583E1" w14:textId="77777777" w:rsidTr="00573500">
        <w:tc>
          <w:tcPr>
            <w:tcW w:w="113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6C38942" w14:textId="77777777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6756CA3" w14:textId="2960A004" w:rsidR="00432F3D" w:rsidRDefault="00432F3D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I do not feel able to answer this question</w:t>
            </w:r>
          </w:p>
        </w:tc>
      </w:tr>
    </w:tbl>
    <w:p w14:paraId="48FCA840" w14:textId="79EEFB3D" w:rsidR="00432F3D" w:rsidRDefault="00432F3D" w:rsidP="00E66A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0BD0782E" w14:textId="3DEB7FA0" w:rsidR="00573500" w:rsidRPr="00432F3D" w:rsidRDefault="00573500" w:rsidP="00573500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432F3D">
        <w:rPr>
          <w:rFonts w:ascii="Arial" w:hAnsi="Arial" w:cs="Arial"/>
          <w:i/>
          <w:sz w:val="24"/>
          <w:szCs w:val="24"/>
        </w:rPr>
        <w:t>Q</w:t>
      </w:r>
      <w:r>
        <w:rPr>
          <w:rFonts w:ascii="Arial" w:hAnsi="Arial" w:cs="Arial"/>
          <w:i/>
          <w:sz w:val="24"/>
          <w:szCs w:val="24"/>
        </w:rPr>
        <w:t>uestion 5</w:t>
      </w:r>
    </w:p>
    <w:tbl>
      <w:tblPr>
        <w:tblStyle w:val="TableGrid"/>
        <w:tblW w:w="10065" w:type="dxa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8930"/>
      </w:tblGrid>
      <w:tr w:rsidR="00573500" w14:paraId="1435EE83" w14:textId="77777777" w:rsidTr="0048781B">
        <w:tc>
          <w:tcPr>
            <w:tcW w:w="1006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D9939D" w14:textId="77777777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573500">
              <w:rPr>
                <w:rFonts w:ascii="Arial" w:hAnsi="Arial" w:cs="Arial"/>
                <w:i/>
                <w:sz w:val="24"/>
                <w:szCs w:val="24"/>
              </w:rPr>
              <w:t>Based on your experience of caring for people with A-T, at what age do you think cancer</w:t>
            </w:r>
          </w:p>
          <w:p w14:paraId="579F4564" w14:textId="13009DC4" w:rsidR="00573500" w:rsidRPr="00432F3D" w:rsidRDefault="00573500" w:rsidP="0057350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573500">
              <w:rPr>
                <w:rFonts w:ascii="Arial" w:hAnsi="Arial" w:cs="Arial"/>
                <w:i/>
                <w:sz w:val="24"/>
                <w:szCs w:val="24"/>
              </w:rPr>
              <w:t>screening</w:t>
            </w:r>
            <w:proofErr w:type="gramEnd"/>
            <w:r w:rsidRPr="00573500">
              <w:rPr>
                <w:rFonts w:ascii="Arial" w:hAnsi="Arial" w:cs="Arial"/>
                <w:i/>
                <w:sz w:val="24"/>
                <w:szCs w:val="24"/>
              </w:rPr>
              <w:t xml:space="preserve"> should commence?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*Required</w:t>
            </w:r>
          </w:p>
        </w:tc>
      </w:tr>
      <w:tr w:rsidR="00573500" w14:paraId="277C0B63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BE19E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DB55ED" w14:textId="10810065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rth</w:t>
            </w:r>
          </w:p>
        </w:tc>
      </w:tr>
      <w:tr w:rsidR="00573500" w14:paraId="6F7E6AC8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DA7D6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AC9289" w14:textId="5D83B10C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om 2 years</w:t>
            </w:r>
          </w:p>
        </w:tc>
      </w:tr>
      <w:tr w:rsidR="00573500" w14:paraId="2506A34A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372C4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E6A9A3" w14:textId="0F20CB34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om 3 years</w:t>
            </w:r>
          </w:p>
        </w:tc>
      </w:tr>
      <w:tr w:rsidR="00573500" w14:paraId="3B62E027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315E4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5B94A9" w14:textId="55016E82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om 5 years</w:t>
            </w:r>
          </w:p>
        </w:tc>
      </w:tr>
      <w:tr w:rsidR="00573500" w14:paraId="000F638C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DF9F4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AAF1E9" w14:textId="5FC3349E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rom 10 years</w:t>
            </w:r>
          </w:p>
        </w:tc>
      </w:tr>
      <w:tr w:rsidR="00573500" w14:paraId="622E4186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A948D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D1C2E3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32F3D">
              <w:rPr>
                <w:rFonts w:ascii="Arial" w:hAnsi="Arial" w:cs="Arial"/>
                <w:sz w:val="24"/>
                <w:szCs w:val="24"/>
              </w:rPr>
              <w:t>I do not feel able to answer this question</w:t>
            </w:r>
          </w:p>
        </w:tc>
      </w:tr>
      <w:tr w:rsidR="00573500" w14:paraId="7BBCA77B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4A153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FDB95B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– please specify</w:t>
            </w:r>
          </w:p>
        </w:tc>
      </w:tr>
      <w:tr w:rsidR="00573500" w14:paraId="24B189BC" w14:textId="77777777" w:rsidTr="0048781B">
        <w:tc>
          <w:tcPr>
            <w:tcW w:w="1006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720835" w14:textId="77777777" w:rsidR="00573500" w:rsidRDefault="00573500" w:rsidP="0048781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0294892" w14:textId="04C187A2" w:rsidR="00573500" w:rsidRDefault="00573500" w:rsidP="00E66A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0E69E9E" w14:textId="520218FE" w:rsidR="00573500" w:rsidRPr="00573500" w:rsidRDefault="00E3454C" w:rsidP="00573500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Question 6</w:t>
      </w:r>
    </w:p>
    <w:tbl>
      <w:tblPr>
        <w:tblStyle w:val="TableGrid"/>
        <w:tblW w:w="10065" w:type="dxa"/>
        <w:tblInd w:w="-441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8930"/>
      </w:tblGrid>
      <w:tr w:rsidR="00573500" w:rsidRPr="00573500" w14:paraId="2AA93238" w14:textId="77777777" w:rsidTr="0048781B">
        <w:tc>
          <w:tcPr>
            <w:tcW w:w="1006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742481" w14:textId="71699D74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573500">
              <w:rPr>
                <w:rFonts w:ascii="Arial" w:hAnsi="Arial" w:cs="Arial"/>
                <w:i/>
                <w:sz w:val="24"/>
                <w:szCs w:val="24"/>
              </w:rPr>
              <w:t>Do you think there should be an age at which cancer surveillance stops?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140AD8">
              <w:rPr>
                <w:rFonts w:ascii="Arial" w:hAnsi="Arial" w:cs="Arial"/>
                <w:i/>
                <w:color w:val="767171" w:themeColor="background2" w:themeShade="80"/>
                <w:sz w:val="24"/>
                <w:szCs w:val="24"/>
              </w:rPr>
              <w:t>*Required</w:t>
            </w:r>
          </w:p>
        </w:tc>
      </w:tr>
      <w:tr w:rsidR="00573500" w:rsidRPr="00573500" w14:paraId="7C5F3C81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86184" w14:textId="77777777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C1D041" w14:textId="739A21D3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573500" w:rsidRPr="00573500" w14:paraId="2E3E89CA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11A78" w14:textId="77777777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81664D" w14:textId="1DFC42D9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573500" w:rsidRPr="00573500" w14:paraId="1D903FBA" w14:textId="77777777" w:rsidTr="0048781B"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4029C" w14:textId="77777777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E50225" w14:textId="77777777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73500">
              <w:rPr>
                <w:rFonts w:ascii="Arial" w:hAnsi="Arial" w:cs="Arial"/>
                <w:sz w:val="24"/>
                <w:szCs w:val="24"/>
              </w:rPr>
              <w:t>I do not feel able to answer this question</w:t>
            </w:r>
          </w:p>
        </w:tc>
      </w:tr>
      <w:tr w:rsidR="00573500" w:rsidRPr="00573500" w14:paraId="3ED9BFCE" w14:textId="77777777" w:rsidTr="005D1A20">
        <w:tc>
          <w:tcPr>
            <w:tcW w:w="100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5F10" w14:textId="5F8A2E4A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ease state age and rationale</w:t>
            </w:r>
          </w:p>
        </w:tc>
      </w:tr>
      <w:tr w:rsidR="00573500" w:rsidRPr="00573500" w14:paraId="12A8F527" w14:textId="77777777" w:rsidTr="0048781B">
        <w:tc>
          <w:tcPr>
            <w:tcW w:w="1006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2A01741" w14:textId="77777777" w:rsidR="00573500" w:rsidRPr="00573500" w:rsidRDefault="00573500" w:rsidP="00573500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F7CFB71" w14:textId="2E3DECC2" w:rsidR="00573500" w:rsidRDefault="00573500" w:rsidP="00E66A4E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5779DE2" w14:textId="77777777" w:rsidR="00E3454C" w:rsidRPr="00E3454C" w:rsidRDefault="00E3454C" w:rsidP="00E3454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3454C">
        <w:rPr>
          <w:rFonts w:ascii="Arial" w:hAnsi="Arial" w:cs="Arial"/>
          <w:b/>
          <w:bCs/>
          <w:sz w:val="24"/>
          <w:szCs w:val="24"/>
        </w:rPr>
        <w:t>Thank you!</w:t>
      </w:r>
    </w:p>
    <w:p w14:paraId="78F0A151" w14:textId="77777777" w:rsidR="00E3454C" w:rsidRPr="00E3454C" w:rsidRDefault="00E3454C" w:rsidP="00E3454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E3454C">
        <w:rPr>
          <w:rFonts w:ascii="Arial" w:hAnsi="Arial" w:cs="Arial"/>
          <w:sz w:val="24"/>
          <w:szCs w:val="24"/>
        </w:rPr>
        <w:t>Thank you for completing this first round. The data will now be analysed.</w:t>
      </w:r>
    </w:p>
    <w:p w14:paraId="59D3A99C" w14:textId="3BBDD3C2" w:rsidR="00573500" w:rsidRPr="00140AD8" w:rsidRDefault="00E3454C" w:rsidP="00E3454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E3454C">
        <w:rPr>
          <w:rFonts w:ascii="Arial" w:hAnsi="Arial" w:cs="Arial"/>
          <w:sz w:val="24"/>
          <w:szCs w:val="24"/>
        </w:rPr>
        <w:t>The next round will be sent out once the analysis is complete. The feedback from this round</w:t>
      </w: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  <w:r w:rsidRPr="00E3454C">
        <w:rPr>
          <w:rFonts w:ascii="Arial" w:hAnsi="Arial" w:cs="Arial"/>
          <w:sz w:val="24"/>
          <w:szCs w:val="24"/>
        </w:rPr>
        <w:t>will be presented in the next round.</w:t>
      </w:r>
    </w:p>
    <w:sectPr w:rsidR="00573500" w:rsidRPr="00140AD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584F8" w14:textId="77777777" w:rsidR="00D74381" w:rsidRDefault="00D74381">
      <w:pPr>
        <w:spacing w:after="0" w:line="240" w:lineRule="auto"/>
      </w:pPr>
      <w:r>
        <w:separator/>
      </w:r>
    </w:p>
  </w:endnote>
  <w:endnote w:type="continuationSeparator" w:id="0">
    <w:p w14:paraId="46F22372" w14:textId="77777777" w:rsidR="00D74381" w:rsidRDefault="00D74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3136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84989" w14:textId="4862BEFD" w:rsidR="00D867FF" w:rsidRDefault="00EA40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5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89EF26" w14:textId="77777777" w:rsidR="00D867FF" w:rsidRDefault="00D743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8C9EBF" w14:textId="77777777" w:rsidR="00D74381" w:rsidRDefault="00D74381">
      <w:pPr>
        <w:spacing w:after="0" w:line="240" w:lineRule="auto"/>
      </w:pPr>
      <w:r>
        <w:separator/>
      </w:r>
    </w:p>
  </w:footnote>
  <w:footnote w:type="continuationSeparator" w:id="0">
    <w:p w14:paraId="388E9EB0" w14:textId="77777777" w:rsidR="00D74381" w:rsidRDefault="00D74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E6D6A"/>
    <w:multiLevelType w:val="multilevel"/>
    <w:tmpl w:val="90C8C2B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61140EE"/>
    <w:multiLevelType w:val="hybridMultilevel"/>
    <w:tmpl w:val="D23AA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110D8"/>
    <w:multiLevelType w:val="hybridMultilevel"/>
    <w:tmpl w:val="C56EA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21A22"/>
    <w:multiLevelType w:val="multilevel"/>
    <w:tmpl w:val="79926F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Roman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B521AE"/>
    <w:multiLevelType w:val="hybridMultilevel"/>
    <w:tmpl w:val="2514E0F8"/>
    <w:lvl w:ilvl="0" w:tplc="402A0E2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F2E1A"/>
    <w:multiLevelType w:val="hybridMultilevel"/>
    <w:tmpl w:val="A0905B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383"/>
    <w:rsid w:val="00140AD8"/>
    <w:rsid w:val="001D5C6F"/>
    <w:rsid w:val="002D5CEB"/>
    <w:rsid w:val="003239C2"/>
    <w:rsid w:val="00432F3D"/>
    <w:rsid w:val="004428E8"/>
    <w:rsid w:val="004C7042"/>
    <w:rsid w:val="00573500"/>
    <w:rsid w:val="00671E13"/>
    <w:rsid w:val="00745BDD"/>
    <w:rsid w:val="007958B3"/>
    <w:rsid w:val="00795A13"/>
    <w:rsid w:val="007D18D3"/>
    <w:rsid w:val="00D74381"/>
    <w:rsid w:val="00DA3383"/>
    <w:rsid w:val="00E3454C"/>
    <w:rsid w:val="00E66A4E"/>
    <w:rsid w:val="00EA40E1"/>
    <w:rsid w:val="00F6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60CA"/>
  <w15:chartTrackingRefBased/>
  <w15:docId w15:val="{26D75C78-8AE5-4F43-AA8C-18082219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38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3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33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3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383"/>
  </w:style>
  <w:style w:type="table" w:styleId="TableGrid">
    <w:name w:val="Table Grid"/>
    <w:basedOn w:val="TableNormal"/>
    <w:uiPriority w:val="39"/>
    <w:rsid w:val="00140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Neves</dc:creator>
  <cp:keywords/>
  <dc:description/>
  <cp:lastModifiedBy>Neves Renata (Radiology Department)</cp:lastModifiedBy>
  <cp:revision>4</cp:revision>
  <dcterms:created xsi:type="dcterms:W3CDTF">2023-05-07T10:13:00Z</dcterms:created>
  <dcterms:modified xsi:type="dcterms:W3CDTF">2023-05-07T10:23:00Z</dcterms:modified>
</cp:coreProperties>
</file>